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BF7D3" w14:textId="125D381D" w:rsidR="00BF2BC3" w:rsidRDefault="00BF2BC3" w:rsidP="00BF2BC3">
      <w:pPr>
        <w:spacing w:line="360" w:lineRule="auto"/>
        <w:jc w:val="both"/>
        <w:rPr>
          <w:rFonts w:cs="Arial"/>
          <w:color w:val="000000" w:themeColor="text1"/>
          <w:szCs w:val="22"/>
          <w:shd w:val="clear" w:color="auto" w:fill="FFFFFF"/>
        </w:rPr>
      </w:pPr>
      <w:r>
        <w:rPr>
          <w:rFonts w:cs="Arial"/>
          <w:b/>
          <w:bCs/>
          <w:color w:val="000000" w:themeColor="text1"/>
          <w:szCs w:val="22"/>
          <w:shd w:val="clear" w:color="auto" w:fill="FFFFFF"/>
        </w:rPr>
        <w:t xml:space="preserve">Supplementary </w:t>
      </w:r>
      <w:r w:rsidRPr="00B20D7D">
        <w:rPr>
          <w:rFonts w:cs="Arial"/>
          <w:b/>
          <w:bCs/>
          <w:color w:val="000000" w:themeColor="text1"/>
          <w:szCs w:val="22"/>
          <w:shd w:val="clear" w:color="auto" w:fill="FFFFFF"/>
        </w:rPr>
        <w:t xml:space="preserve">Table </w:t>
      </w:r>
      <w:r>
        <w:rPr>
          <w:rFonts w:cs="Arial"/>
          <w:b/>
          <w:bCs/>
          <w:color w:val="000000" w:themeColor="text1"/>
          <w:szCs w:val="22"/>
          <w:shd w:val="clear" w:color="auto" w:fill="FFFFFF"/>
        </w:rPr>
        <w:t>1</w:t>
      </w:r>
      <w:r w:rsidRPr="00B20D7D">
        <w:rPr>
          <w:rFonts w:cs="Arial"/>
          <w:b/>
          <w:bCs/>
          <w:color w:val="000000" w:themeColor="text1"/>
          <w:szCs w:val="22"/>
          <w:shd w:val="clear" w:color="auto" w:fill="FFFFFF"/>
        </w:rPr>
        <w:t>.</w:t>
      </w:r>
      <w:r w:rsidRPr="00B20D7D">
        <w:rPr>
          <w:rFonts w:cs="Arial"/>
          <w:color w:val="000000" w:themeColor="text1"/>
          <w:szCs w:val="22"/>
          <w:shd w:val="clear" w:color="auto" w:fill="FFFFFF"/>
        </w:rPr>
        <w:t xml:space="preserve"> </w:t>
      </w:r>
      <w:r>
        <w:rPr>
          <w:rFonts w:cs="Arial"/>
          <w:color w:val="000000" w:themeColor="text1"/>
          <w:szCs w:val="22"/>
          <w:shd w:val="clear" w:color="auto" w:fill="FFFFFF"/>
        </w:rPr>
        <w:t>Raman spectral p</w:t>
      </w:r>
      <w:r w:rsidRPr="006A1E07">
        <w:rPr>
          <w:rFonts w:cs="Arial"/>
          <w:color w:val="000000" w:themeColor="text1"/>
          <w:szCs w:val="22"/>
          <w:shd w:val="clear" w:color="auto" w:fill="FFFFFF"/>
        </w:rPr>
        <w:t>eaks found within six lipids of the in-house library, with bold numbers identifying major spectral peaks.</w:t>
      </w:r>
    </w:p>
    <w:p w14:paraId="61CF5AE7" w14:textId="77777777" w:rsidR="00BF2BC3" w:rsidRDefault="00BF2BC3" w:rsidP="00BF2BC3">
      <w:pPr>
        <w:rPr>
          <w:rFonts w:cs="Arial"/>
          <w:szCs w:val="22"/>
        </w:rPr>
      </w:pPr>
    </w:p>
    <w:p w14:paraId="6ADF367E" w14:textId="77777777" w:rsidR="00BF2BC3" w:rsidRDefault="00BF2BC3" w:rsidP="00BF2BC3">
      <w:pPr>
        <w:spacing w:line="360" w:lineRule="auto"/>
        <w:jc w:val="both"/>
        <w:rPr>
          <w:rFonts w:cs="Arial"/>
          <w:b/>
          <w:bCs/>
          <w:color w:val="000000" w:themeColor="text1"/>
          <w:szCs w:val="22"/>
          <w:shd w:val="clear" w:color="auto" w:fill="FFFFFF"/>
        </w:rPr>
      </w:pPr>
    </w:p>
    <w:tbl>
      <w:tblPr>
        <w:tblW w:w="960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9"/>
        <w:gridCol w:w="6861"/>
      </w:tblGrid>
      <w:tr w:rsidR="00BF2BC3" w:rsidRPr="00C3609A" w14:paraId="78BBDEDB" w14:textId="77777777" w:rsidTr="009C26AB">
        <w:trPr>
          <w:trHeight w:val="550"/>
        </w:trPr>
        <w:tc>
          <w:tcPr>
            <w:tcW w:w="2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A732B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 w:rsidRPr="00C3609A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Lipid</w:t>
            </w:r>
          </w:p>
        </w:tc>
        <w:tc>
          <w:tcPr>
            <w:tcW w:w="6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0E19C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 w:rsidRPr="00C3609A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Wavenumbers (cm</w:t>
            </w:r>
            <w:r w:rsidRPr="00C3609A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  <w:vertAlign w:val="superscript"/>
              </w:rPr>
              <w:t>-1</w:t>
            </w:r>
            <w:r w:rsidRPr="00C3609A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)</w:t>
            </w:r>
          </w:p>
        </w:tc>
      </w:tr>
      <w:tr w:rsidR="00BF2BC3" w:rsidRPr="00C3609A" w14:paraId="73203651" w14:textId="77777777" w:rsidTr="009C26AB">
        <w:trPr>
          <w:trHeight w:val="917"/>
        </w:trPr>
        <w:tc>
          <w:tcPr>
            <w:tcW w:w="2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178CF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proofErr w:type="spellStart"/>
            <w:r w:rsidRPr="00C3609A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Galactocerebrosides</w:t>
            </w:r>
            <w:proofErr w:type="spellEnd"/>
          </w:p>
        </w:tc>
        <w:tc>
          <w:tcPr>
            <w:tcW w:w="6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483C6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color w:val="000000" w:themeColor="text1"/>
                <w:szCs w:val="22"/>
                <w:shd w:val="clear" w:color="auto" w:fill="FFFFFF"/>
              </w:rPr>
            </w:pP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680, 870, 89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06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080, 111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12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29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37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43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45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555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65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670</w:t>
            </w:r>
          </w:p>
        </w:tc>
      </w:tr>
      <w:tr w:rsidR="00BF2BC3" w:rsidRPr="00C3609A" w14:paraId="03506877" w14:textId="77777777" w:rsidTr="009C26AB">
        <w:trPr>
          <w:trHeight w:val="917"/>
        </w:trPr>
        <w:tc>
          <w:tcPr>
            <w:tcW w:w="2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0B724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 w:rsidRPr="00C3609A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Gangliosides</w:t>
            </w:r>
          </w:p>
        </w:tc>
        <w:tc>
          <w:tcPr>
            <w:tcW w:w="6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EA158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color w:val="000000" w:themeColor="text1"/>
                <w:szCs w:val="22"/>
                <w:shd w:val="clear" w:color="auto" w:fill="FFFFFF"/>
              </w:rPr>
            </w:pP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67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68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83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87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940, 975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06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08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12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155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29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37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43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455, 1555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670</w:t>
            </w:r>
          </w:p>
        </w:tc>
      </w:tr>
      <w:tr w:rsidR="00BF2BC3" w:rsidRPr="00C3609A" w14:paraId="6BAD668C" w14:textId="77777777" w:rsidTr="009C26AB">
        <w:trPr>
          <w:trHeight w:val="1284"/>
        </w:trPr>
        <w:tc>
          <w:tcPr>
            <w:tcW w:w="2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45940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 w:rsidRPr="00C3609A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L-a-phosphatidylinositol sodium salt</w:t>
            </w:r>
          </w:p>
        </w:tc>
        <w:tc>
          <w:tcPr>
            <w:tcW w:w="6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0B2B0" w14:textId="77777777" w:rsidR="00BF2BC3" w:rsidRPr="006A1E07" w:rsidRDefault="00BF2BC3" w:rsidP="009C26AB">
            <w:pPr>
              <w:spacing w:line="360" w:lineRule="auto"/>
              <w:jc w:val="both"/>
              <w:rPr>
                <w:rFonts w:cs="Arial"/>
                <w:color w:val="000000" w:themeColor="text1"/>
                <w:szCs w:val="22"/>
                <w:shd w:val="clear" w:color="auto" w:fill="FFFFFF"/>
              </w:rPr>
            </w:pP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680, 815, 845, 870, 890, 94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07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12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30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37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44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555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63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65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>, 1735</w:t>
            </w:r>
          </w:p>
          <w:p w14:paraId="68F3CA86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color w:val="000000" w:themeColor="text1"/>
                <w:szCs w:val="22"/>
                <w:shd w:val="clear" w:color="auto" w:fill="FFFFFF"/>
              </w:rPr>
            </w:pPr>
          </w:p>
        </w:tc>
      </w:tr>
      <w:tr w:rsidR="00BF2BC3" w:rsidRPr="00C3609A" w14:paraId="2C12C4A3" w14:textId="77777777" w:rsidTr="009C26AB">
        <w:trPr>
          <w:trHeight w:val="1284"/>
        </w:trPr>
        <w:tc>
          <w:tcPr>
            <w:tcW w:w="2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3E9F7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 w:rsidRPr="00C3609A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Cerebrosides</w:t>
            </w:r>
          </w:p>
        </w:tc>
        <w:tc>
          <w:tcPr>
            <w:tcW w:w="6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39228" w14:textId="77777777" w:rsidR="00BF2BC3" w:rsidRPr="006A1E07" w:rsidRDefault="00BF2BC3" w:rsidP="009C26AB">
            <w:pPr>
              <w:spacing w:line="360" w:lineRule="auto"/>
              <w:jc w:val="both"/>
              <w:rPr>
                <w:rFonts w:cs="Arial"/>
                <w:color w:val="000000" w:themeColor="text1"/>
                <w:szCs w:val="22"/>
                <w:shd w:val="clear" w:color="auto" w:fill="FFFFFF"/>
              </w:rPr>
            </w:pP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700, 820, 87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88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925, 945, 103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06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08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11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13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175, 125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29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37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43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45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54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62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65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675</w:t>
            </w:r>
          </w:p>
          <w:p w14:paraId="3ABAD1E3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color w:val="000000" w:themeColor="text1"/>
                <w:szCs w:val="22"/>
                <w:shd w:val="clear" w:color="auto" w:fill="FFFFFF"/>
              </w:rPr>
            </w:pPr>
          </w:p>
        </w:tc>
      </w:tr>
      <w:tr w:rsidR="00BF2BC3" w:rsidRPr="00C3609A" w14:paraId="75224213" w14:textId="77777777" w:rsidTr="009C26AB">
        <w:trPr>
          <w:trHeight w:val="917"/>
        </w:trPr>
        <w:tc>
          <w:tcPr>
            <w:tcW w:w="2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E6C84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 w:rsidRPr="00C3609A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Dipalmitoyl</w:t>
            </w:r>
          </w:p>
        </w:tc>
        <w:tc>
          <w:tcPr>
            <w:tcW w:w="6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5F2D9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color w:val="000000" w:themeColor="text1"/>
                <w:szCs w:val="22"/>
                <w:shd w:val="clear" w:color="auto" w:fill="FFFFFF"/>
              </w:rPr>
            </w:pP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845, 87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88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99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06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09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12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175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29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37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43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45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>, 1730</w:t>
            </w:r>
          </w:p>
        </w:tc>
      </w:tr>
      <w:tr w:rsidR="00BF2BC3" w:rsidRPr="00C3609A" w14:paraId="3C2D34DC" w14:textId="77777777" w:rsidTr="009C26AB">
        <w:trPr>
          <w:trHeight w:val="917"/>
        </w:trPr>
        <w:tc>
          <w:tcPr>
            <w:tcW w:w="2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DCB8A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 w:rsidRPr="00C3609A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Sphingomyelin</w:t>
            </w:r>
          </w:p>
        </w:tc>
        <w:tc>
          <w:tcPr>
            <w:tcW w:w="6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631B1" w14:textId="77777777" w:rsidR="00BF2BC3" w:rsidRPr="00C3609A" w:rsidRDefault="00BF2BC3" w:rsidP="009C26AB">
            <w:pPr>
              <w:spacing w:line="360" w:lineRule="auto"/>
              <w:jc w:val="both"/>
              <w:rPr>
                <w:rFonts w:cs="Arial"/>
                <w:color w:val="000000" w:themeColor="text1"/>
                <w:szCs w:val="22"/>
                <w:shd w:val="clear" w:color="auto" w:fill="FFFFFF"/>
              </w:rPr>
            </w:pP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845, 87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88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99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06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09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12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175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29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1370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430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 xml:space="preserve">, </w:t>
            </w:r>
            <w:r w:rsidRPr="006A1E07">
              <w:rPr>
                <w:rFonts w:cs="Arial"/>
                <w:b/>
                <w:bCs/>
                <w:color w:val="000000" w:themeColor="text1"/>
                <w:szCs w:val="22"/>
                <w:shd w:val="clear" w:color="auto" w:fill="FFFFFF"/>
              </w:rPr>
              <w:t>1455</w:t>
            </w:r>
            <w:r w:rsidRPr="006A1E07">
              <w:rPr>
                <w:rFonts w:cs="Arial"/>
                <w:color w:val="000000" w:themeColor="text1"/>
                <w:szCs w:val="22"/>
                <w:shd w:val="clear" w:color="auto" w:fill="FFFFFF"/>
              </w:rPr>
              <w:t>, 1730</w:t>
            </w:r>
          </w:p>
        </w:tc>
      </w:tr>
    </w:tbl>
    <w:p w14:paraId="2D51A26E" w14:textId="77777777" w:rsidR="00BF2BC3" w:rsidRDefault="00BF2BC3" w:rsidP="00BF2BC3">
      <w:pPr>
        <w:spacing w:line="360" w:lineRule="auto"/>
        <w:jc w:val="both"/>
        <w:rPr>
          <w:rFonts w:cs="Arial"/>
          <w:b/>
          <w:bCs/>
          <w:color w:val="000000" w:themeColor="text1"/>
          <w:szCs w:val="22"/>
          <w:shd w:val="clear" w:color="auto" w:fill="FFFFFF"/>
        </w:rPr>
      </w:pPr>
    </w:p>
    <w:p w14:paraId="2FD12CE1" w14:textId="77777777" w:rsidR="00BF2BC3" w:rsidRDefault="00BF2BC3" w:rsidP="00BF2BC3">
      <w:pPr>
        <w:spacing w:line="360" w:lineRule="auto"/>
        <w:jc w:val="both"/>
        <w:rPr>
          <w:rFonts w:cs="Arial"/>
          <w:b/>
          <w:bCs/>
          <w:color w:val="000000" w:themeColor="text1"/>
          <w:szCs w:val="22"/>
          <w:shd w:val="clear" w:color="auto" w:fill="FFFFFF"/>
        </w:rPr>
      </w:pPr>
    </w:p>
    <w:p w14:paraId="0E77B163" w14:textId="77777777" w:rsidR="00CF41C3" w:rsidRDefault="00CF41C3"/>
    <w:sectPr w:rsidR="00CF41C3" w:rsidSect="004705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C3"/>
    <w:rsid w:val="000414C5"/>
    <w:rsid w:val="00155E50"/>
    <w:rsid w:val="001844B4"/>
    <w:rsid w:val="00190247"/>
    <w:rsid w:val="001A6CCE"/>
    <w:rsid w:val="001B0371"/>
    <w:rsid w:val="001B6668"/>
    <w:rsid w:val="0020096D"/>
    <w:rsid w:val="00210FE3"/>
    <w:rsid w:val="002215C7"/>
    <w:rsid w:val="00236567"/>
    <w:rsid w:val="002F0D21"/>
    <w:rsid w:val="003232E8"/>
    <w:rsid w:val="0037495B"/>
    <w:rsid w:val="00381C93"/>
    <w:rsid w:val="00394A55"/>
    <w:rsid w:val="00416A2D"/>
    <w:rsid w:val="00432F18"/>
    <w:rsid w:val="004520F2"/>
    <w:rsid w:val="00453D83"/>
    <w:rsid w:val="00470524"/>
    <w:rsid w:val="00490D2C"/>
    <w:rsid w:val="004B1D96"/>
    <w:rsid w:val="00501E77"/>
    <w:rsid w:val="00517CEF"/>
    <w:rsid w:val="00560F00"/>
    <w:rsid w:val="00567FA1"/>
    <w:rsid w:val="005913F6"/>
    <w:rsid w:val="005B5765"/>
    <w:rsid w:val="005D5FC4"/>
    <w:rsid w:val="005D62BD"/>
    <w:rsid w:val="00602BC5"/>
    <w:rsid w:val="006038CA"/>
    <w:rsid w:val="00607049"/>
    <w:rsid w:val="00637696"/>
    <w:rsid w:val="006950F3"/>
    <w:rsid w:val="006B102B"/>
    <w:rsid w:val="006C77A9"/>
    <w:rsid w:val="00701CFF"/>
    <w:rsid w:val="007905F3"/>
    <w:rsid w:val="007D0D09"/>
    <w:rsid w:val="007D4B99"/>
    <w:rsid w:val="009208F8"/>
    <w:rsid w:val="009C508D"/>
    <w:rsid w:val="009D61A1"/>
    <w:rsid w:val="00A27984"/>
    <w:rsid w:val="00A86E64"/>
    <w:rsid w:val="00AA4895"/>
    <w:rsid w:val="00AC0861"/>
    <w:rsid w:val="00AC1F7B"/>
    <w:rsid w:val="00B01EAE"/>
    <w:rsid w:val="00B13CCB"/>
    <w:rsid w:val="00BD4064"/>
    <w:rsid w:val="00BF2BC3"/>
    <w:rsid w:val="00C10CE3"/>
    <w:rsid w:val="00C43638"/>
    <w:rsid w:val="00C83957"/>
    <w:rsid w:val="00C92294"/>
    <w:rsid w:val="00CA4F1C"/>
    <w:rsid w:val="00CF41C3"/>
    <w:rsid w:val="00CF6739"/>
    <w:rsid w:val="00D962F3"/>
    <w:rsid w:val="00E20201"/>
    <w:rsid w:val="00E279DF"/>
    <w:rsid w:val="00E61D5D"/>
    <w:rsid w:val="00E97D42"/>
    <w:rsid w:val="00EA35D0"/>
    <w:rsid w:val="00EB3D6B"/>
    <w:rsid w:val="00EF757D"/>
    <w:rsid w:val="00F2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49AF4"/>
  <w15:chartTrackingRefBased/>
  <w15:docId w15:val="{E929ED53-4B71-2B49-B2E5-9FF572CFA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BC3"/>
    <w:rPr>
      <w:rFonts w:ascii="Times New Roman" w:eastAsia="SimSu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B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B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B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B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B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B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B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B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B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B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B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B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B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B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B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2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B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2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BC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2B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BC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2B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B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B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ndakar, Ahmad</dc:creator>
  <cp:keywords/>
  <dc:description/>
  <cp:lastModifiedBy>Khundakar, Ahmad</cp:lastModifiedBy>
  <cp:revision>1</cp:revision>
  <dcterms:created xsi:type="dcterms:W3CDTF">2025-01-29T16:46:00Z</dcterms:created>
  <dcterms:modified xsi:type="dcterms:W3CDTF">2025-01-29T16:46:00Z</dcterms:modified>
</cp:coreProperties>
</file>